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52A1C4"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Manuscript 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AF94B3"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Manuscript pages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1DFA98"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Manuscript 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BE40FB"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A413F9"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C933C3"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D35A30"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FA3AAA"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B4CFFB5"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D70F5B"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1C6E2E"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391619" w:rsidR="00FB3483"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E54855"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8224BD"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FACF07"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B586B2"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Page 10-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3B2581" w:rsidR="00930A31" w:rsidRPr="00930A31" w:rsidRDefault="007306F4" w:rsidP="005979B8">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E4458A"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ne </w:t>
            </w:r>
            <w:r>
              <w:rPr>
                <w:rFonts w:ascii="Arial" w:hAnsi="Arial" w:cs="Arial"/>
                <w:color w:val="auto"/>
                <w:sz w:val="18"/>
                <w:szCs w:val="18"/>
              </w:rPr>
              <w:lastRenderedPageBreak/>
              <w:t>undertaken</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D7767B" w:rsidR="006E5FE2"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Not undertaken</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10A211" w:rsidR="006E5FE2"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7F6A7E"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3-14 and figure 2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44D1C86"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44775A" w:rsidR="00FB3483"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Table 6 pages 15-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0F143E" w:rsidR="00FB3483"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Table 7 pages 20-2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4D1536" w:rsidR="00FB3483"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AFF7B4"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Page 23-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7AAC42"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5E58CC"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Page 23-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7EF295" w:rsidR="00930A31"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None undertaken</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EFE3BB" w:rsidR="00FB3483" w:rsidRPr="00930A31" w:rsidRDefault="00E31E1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as qual synthesis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59ECD7" w:rsidR="00077B44"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N/A as qual synthe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6D352D"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ages 34-3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43691EA"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age 4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515A93"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age 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26C28E"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ages 38-4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1103EC"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Review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CD8DFF"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05DB9E" w:rsidR="00930A31"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5EFB3B" w:rsidR="00077B44"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Page 4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58EAEC" w:rsidR="00077B44"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 xml:space="preserve">Editorial management system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BD66E3" w:rsidR="00077B44" w:rsidRPr="00930A31" w:rsidRDefault="00E31E10" w:rsidP="00077B44">
            <w:pPr>
              <w:pStyle w:val="Default"/>
              <w:spacing w:before="40" w:after="40"/>
              <w:rPr>
                <w:rFonts w:ascii="Arial" w:hAnsi="Arial" w:cs="Arial"/>
                <w:color w:val="auto"/>
                <w:sz w:val="18"/>
                <w:szCs w:val="18"/>
              </w:rPr>
            </w:pPr>
            <w:r>
              <w:rPr>
                <w:rFonts w:ascii="Arial" w:hAnsi="Arial" w:cs="Arial"/>
                <w:color w:val="auto"/>
                <w:sz w:val="18"/>
                <w:szCs w:val="18"/>
              </w:rPr>
              <w:t xml:space="preserve">Editorial management system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9E53811" w:rsidR="00947707" w:rsidRPr="00930A31" w:rsidRDefault="00E31E1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2E8D94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306F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1E10"/>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2</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stler Chantel  - Senior Physiotherapist</cp:lastModifiedBy>
  <cp:revision>2</cp:revision>
  <cp:lastPrinted>2020-11-24T03:02:00Z</cp:lastPrinted>
  <dcterms:created xsi:type="dcterms:W3CDTF">2023-12-09T13:46:00Z</dcterms:created>
  <dcterms:modified xsi:type="dcterms:W3CDTF">2023-12-09T13:46:00Z</dcterms:modified>
</cp:coreProperties>
</file>